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B68" w:rsidRPr="00131347" w:rsidRDefault="00227D91" w:rsidP="00131347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sz w:val="24"/>
          <w:szCs w:val="24"/>
        </w:rPr>
        <w:t>S2 Table</w:t>
      </w:r>
      <w:bookmarkStart w:id="0" w:name="_GoBack"/>
      <w:bookmarkEnd w:id="0"/>
      <w:r w:rsidR="00955F96">
        <w:rPr>
          <w:rFonts w:ascii="Times New Roman" w:hAnsi="Times New Roman" w:cs="Times New Roman"/>
          <w:sz w:val="24"/>
          <w:szCs w:val="24"/>
        </w:rPr>
        <w:t xml:space="preserve"> </w:t>
      </w:r>
      <w:r w:rsidR="00955F96" w:rsidRPr="00106374">
        <w:rPr>
          <w:rFonts w:ascii="Times New Roman" w:hAnsi="Times New Roman" w:cs="Times New Roman"/>
          <w:sz w:val="24"/>
          <w:szCs w:val="24"/>
        </w:rPr>
        <w:t>Whole body distribution</w:t>
      </w:r>
      <w:r w:rsidR="00955F96">
        <w:rPr>
          <w:rFonts w:ascii="Times New Roman" w:hAnsi="Times New Roman" w:cs="Times New Roman"/>
          <w:sz w:val="24"/>
          <w:szCs w:val="24"/>
        </w:rPr>
        <w:t xml:space="preserve"> (%)</w:t>
      </w:r>
      <w:r w:rsidR="00955F96" w:rsidRPr="00106374">
        <w:rPr>
          <w:rFonts w:ascii="Times New Roman" w:hAnsi="Times New Roman" w:cs="Times New Roman"/>
          <w:sz w:val="24"/>
          <w:szCs w:val="24"/>
        </w:rPr>
        <w:t xml:space="preserve"> of [1-</w:t>
      </w:r>
      <w:r w:rsidR="00955F96" w:rsidRPr="00106374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="00955F96" w:rsidRPr="00106374">
        <w:rPr>
          <w:rFonts w:ascii="Times New Roman" w:hAnsi="Times New Roman" w:cs="Times New Roman"/>
          <w:sz w:val="24"/>
          <w:szCs w:val="24"/>
        </w:rPr>
        <w:t>C] 18:1n-9 in various organs/tissues from lean and obese mice</w:t>
      </w:r>
      <w:r w:rsidR="00131347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W w:w="11340" w:type="dxa"/>
        <w:jc w:val="center"/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992"/>
        <w:gridCol w:w="709"/>
        <w:gridCol w:w="992"/>
        <w:gridCol w:w="709"/>
        <w:gridCol w:w="283"/>
        <w:gridCol w:w="709"/>
        <w:gridCol w:w="992"/>
        <w:gridCol w:w="709"/>
        <w:gridCol w:w="850"/>
        <w:gridCol w:w="851"/>
        <w:gridCol w:w="850"/>
      </w:tblGrid>
      <w:tr w:rsidR="00955F96" w:rsidRPr="00955F96" w:rsidTr="00B512E3">
        <w:trPr>
          <w:trHeight w:val="300"/>
          <w:jc w:val="center"/>
        </w:trPr>
        <w:tc>
          <w:tcPr>
            <w:tcW w:w="1134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5F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 of whole body total radioactivity (at various time points)</w:t>
            </w:r>
          </w:p>
        </w:tc>
      </w:tr>
      <w:tr w:rsidR="00955F96" w:rsidRPr="00955F96" w:rsidTr="00B512E3">
        <w:trPr>
          <w:trHeight w:val="30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5F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ssues</w:t>
            </w:r>
          </w:p>
        </w:tc>
        <w:tc>
          <w:tcPr>
            <w:tcW w:w="51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5F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an mi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5F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bese mice</w:t>
            </w:r>
          </w:p>
        </w:tc>
      </w:tr>
      <w:tr w:rsidR="00B512E3" w:rsidRPr="00955F96" w:rsidTr="00B512E3">
        <w:trPr>
          <w:trHeight w:val="27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5F96" w:rsidRPr="00955F96" w:rsidRDefault="00955F96" w:rsidP="00955F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F96" w:rsidRPr="00955F96" w:rsidRDefault="00955F96" w:rsidP="00955F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h</w:t>
            </w:r>
          </w:p>
        </w:tc>
      </w:tr>
      <w:tr w:rsidR="00B512E3" w:rsidRPr="00955F96" w:rsidTr="00B512E3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k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F96" w:rsidRPr="00955F96" w:rsidRDefault="00955F96" w:rsidP="00955F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86</w:t>
            </w:r>
          </w:p>
        </w:tc>
      </w:tr>
      <w:tr w:rsidR="00B512E3" w:rsidRPr="00955F96" w:rsidTr="00B512E3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ipo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F96" w:rsidRPr="00955F96" w:rsidRDefault="00955F96" w:rsidP="00955F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52</w:t>
            </w:r>
          </w:p>
        </w:tc>
      </w:tr>
      <w:tr w:rsidR="00B512E3" w:rsidRPr="00955F96" w:rsidTr="00B512E3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sc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F96" w:rsidRPr="00955F96" w:rsidRDefault="00955F96" w:rsidP="00955F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2</w:t>
            </w:r>
          </w:p>
        </w:tc>
      </w:tr>
      <w:tr w:rsidR="00B512E3" w:rsidRPr="00955F96" w:rsidTr="00B512E3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F96" w:rsidRPr="00955F96" w:rsidRDefault="00955F96" w:rsidP="00955F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8</w:t>
            </w:r>
          </w:p>
        </w:tc>
      </w:tr>
      <w:tr w:rsidR="00B512E3" w:rsidRPr="00955F96" w:rsidTr="00B512E3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le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F96" w:rsidRPr="00955F96" w:rsidRDefault="00955F96" w:rsidP="00955F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B512E3" w:rsidRPr="00955F96" w:rsidTr="00B512E3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F96" w:rsidRPr="00955F96" w:rsidRDefault="00955F96" w:rsidP="00955F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</w:t>
            </w:r>
          </w:p>
        </w:tc>
      </w:tr>
      <w:tr w:rsidR="00B512E3" w:rsidRPr="00955F96" w:rsidTr="00B512E3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F96" w:rsidRPr="00955F96" w:rsidRDefault="00955F96" w:rsidP="00955F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</w:tr>
      <w:tr w:rsidR="00B512E3" w:rsidRPr="00955F96" w:rsidTr="00B512E3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dne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F96" w:rsidRPr="00955F96" w:rsidRDefault="00955F96" w:rsidP="00955F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</w:t>
            </w:r>
          </w:p>
        </w:tc>
      </w:tr>
      <w:tr w:rsidR="00B512E3" w:rsidRPr="00955F96" w:rsidTr="00B512E3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F96" w:rsidRPr="00955F96" w:rsidRDefault="00955F96" w:rsidP="00955F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</w:t>
            </w:r>
          </w:p>
        </w:tc>
      </w:tr>
      <w:tr w:rsidR="00B512E3" w:rsidRPr="00955F96" w:rsidTr="00B512E3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oma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F96" w:rsidRPr="00955F96" w:rsidRDefault="00955F96" w:rsidP="00955F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</w:tr>
      <w:tr w:rsidR="00B512E3" w:rsidRPr="00955F96" w:rsidTr="00B512E3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st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F96" w:rsidRPr="00955F96" w:rsidRDefault="00955F96" w:rsidP="00955F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</w:t>
            </w:r>
          </w:p>
        </w:tc>
      </w:tr>
      <w:tr w:rsidR="00B512E3" w:rsidRPr="00955F96" w:rsidTr="00131347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F96" w:rsidRPr="00955F96" w:rsidRDefault="00955F96" w:rsidP="00955F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  <w:tr w:rsidR="00B512E3" w:rsidRPr="00955F96" w:rsidTr="00131347">
        <w:trPr>
          <w:trHeight w:val="2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cass</w:t>
            </w:r>
            <w:r w:rsidR="00131347" w:rsidRPr="0013134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955F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2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F96" w:rsidRPr="00955F96" w:rsidRDefault="00955F96" w:rsidP="00955F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F96" w:rsidRPr="00955F96" w:rsidRDefault="00955F96" w:rsidP="00B512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F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91</w:t>
            </w:r>
          </w:p>
        </w:tc>
      </w:tr>
    </w:tbl>
    <w:p w:rsidR="00955F96" w:rsidRDefault="001313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06374">
        <w:rPr>
          <w:rFonts w:ascii="Times New Roman" w:hAnsi="Times New Roman" w:cs="Times New Roman"/>
          <w:sz w:val="24"/>
          <w:szCs w:val="24"/>
        </w:rPr>
        <w:t>The data for each organ/tissue are presented as a percentage of the whole body total radioactivity at each time point, and the values are presented as the mean (n=3).</w:t>
      </w:r>
    </w:p>
    <w:p w:rsidR="00131347" w:rsidRPr="00131347" w:rsidRDefault="00131347"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Carcass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ascii="Times New Roman" w:hAnsi="Times New Roman" w:cs="Times New Roman"/>
          <w:sz w:val="24"/>
          <w:szCs w:val="24"/>
        </w:rPr>
        <w:t>Including</w:t>
      </w:r>
      <w:r w:rsidRPr="00106374">
        <w:rPr>
          <w:rFonts w:ascii="Times New Roman" w:hAnsi="Times New Roman" w:cs="Times New Roman"/>
          <w:sz w:val="24"/>
          <w:szCs w:val="24"/>
        </w:rPr>
        <w:t xml:space="preserve"> the skull, ribs, bones, cartilage, paws, tail and the parts</w:t>
      </w:r>
      <w:r w:rsidRPr="001063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6374">
        <w:rPr>
          <w:rFonts w:ascii="Times New Roman" w:hAnsi="Times New Roman" w:cs="Times New Roman"/>
          <w:sz w:val="24"/>
          <w:szCs w:val="24"/>
        </w:rPr>
        <w:t>not listed above</w:t>
      </w:r>
    </w:p>
    <w:sectPr w:rsidR="00131347" w:rsidRPr="00131347" w:rsidSect="00955F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5D26" w:rsidRDefault="00EE5D26" w:rsidP="00BB4DDF">
      <w:r>
        <w:separator/>
      </w:r>
    </w:p>
  </w:endnote>
  <w:endnote w:type="continuationSeparator" w:id="0">
    <w:p w:rsidR="00EE5D26" w:rsidRDefault="00EE5D26" w:rsidP="00BB4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5D26" w:rsidRDefault="00EE5D26" w:rsidP="00BB4DDF">
      <w:r>
        <w:separator/>
      </w:r>
    </w:p>
  </w:footnote>
  <w:footnote w:type="continuationSeparator" w:id="0">
    <w:p w:rsidR="00EE5D26" w:rsidRDefault="00EE5D26" w:rsidP="00BB4DDF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XX-PC">
    <w15:presenceInfo w15:providerId="None" w15:userId="WXX-P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F96"/>
    <w:rsid w:val="00026624"/>
    <w:rsid w:val="00131347"/>
    <w:rsid w:val="00227D91"/>
    <w:rsid w:val="005F70AA"/>
    <w:rsid w:val="008221B8"/>
    <w:rsid w:val="00843A98"/>
    <w:rsid w:val="00955F96"/>
    <w:rsid w:val="009A10A8"/>
    <w:rsid w:val="00A74990"/>
    <w:rsid w:val="00B512E3"/>
    <w:rsid w:val="00BB4DDF"/>
    <w:rsid w:val="00BB7B68"/>
    <w:rsid w:val="00C94390"/>
    <w:rsid w:val="00D10C57"/>
    <w:rsid w:val="00EE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4D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4D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4D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4DD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0A8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0A8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4D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4D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4D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4DD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0A8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0A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0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X-PC</dc:creator>
  <cp:keywords/>
  <dc:description/>
  <cp:lastModifiedBy>wangxinxia</cp:lastModifiedBy>
  <cp:revision>8</cp:revision>
  <dcterms:created xsi:type="dcterms:W3CDTF">2014-11-13T03:50:00Z</dcterms:created>
  <dcterms:modified xsi:type="dcterms:W3CDTF">2015-03-02T16:07:00Z</dcterms:modified>
</cp:coreProperties>
</file>